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CA341" w14:textId="77777777" w:rsidR="00DB1FEA" w:rsidRPr="002C6619" w:rsidRDefault="00D5534D" w:rsidP="00DB1FEA">
      <w:pPr>
        <w:widowControl/>
        <w:spacing w:after="160" w:line="360" w:lineRule="auto"/>
        <w:rPr>
          <w:rFonts w:ascii="Times New Roman" w:eastAsia="Times New Roman" w:hAnsi="Times New Roman" w:cs="Times New Roman"/>
          <w:b/>
          <w:color w:val="auto"/>
          <w:sz w:val="22"/>
          <w:szCs w:val="22"/>
        </w:rPr>
      </w:pPr>
      <w:r w:rsidRPr="002C6619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t>S1 Table</w:t>
      </w:r>
      <w:r w:rsidR="00DB1FEA" w:rsidRPr="002C6619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t>. Sociodemographic and clinical data of the sample of FEP</w:t>
      </w:r>
      <w:r w:rsidRPr="002C6619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t>-A</w:t>
      </w:r>
      <w:r w:rsidR="00DB1FEA" w:rsidRPr="002C6619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t xml:space="preserve"> and </w:t>
      </w:r>
      <w:r w:rsidRPr="002C6619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t>FEP-NA</w:t>
      </w:r>
    </w:p>
    <w:tbl>
      <w:tblPr>
        <w:tblW w:w="9615" w:type="dxa"/>
        <w:tblInd w:w="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6"/>
        <w:gridCol w:w="2365"/>
        <w:gridCol w:w="2520"/>
        <w:gridCol w:w="2414"/>
      </w:tblGrid>
      <w:tr w:rsidR="00DB1FEA" w:rsidRPr="002C6619" w14:paraId="70F522BC" w14:textId="77777777" w:rsidTr="00D15E38">
        <w:trPr>
          <w:trHeight w:val="300"/>
        </w:trPr>
        <w:tc>
          <w:tcPr>
            <w:tcW w:w="2316" w:type="dxa"/>
            <w:shd w:val="clear" w:color="auto" w:fill="auto"/>
            <w:vAlign w:val="bottom"/>
          </w:tcPr>
          <w:p w14:paraId="78FFA829" w14:textId="77777777" w:rsidR="00DB1FEA" w:rsidRPr="002C6619" w:rsidRDefault="00DB1FEA" w:rsidP="009F1CEF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65" w:type="dxa"/>
            <w:shd w:val="clear" w:color="auto" w:fill="auto"/>
            <w:vAlign w:val="bottom"/>
          </w:tcPr>
          <w:p w14:paraId="02E32BE7" w14:textId="77777777" w:rsidR="00DB1FEA" w:rsidRPr="002C6619" w:rsidRDefault="00D15E38" w:rsidP="009F1CE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  <w:t>FEP-A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017EBE5" w14:textId="77777777" w:rsidR="00DB1FEA" w:rsidRPr="002C6619" w:rsidRDefault="00DB1FEA" w:rsidP="009F1CE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  <w:t>FEP</w:t>
            </w:r>
            <w:r w:rsidR="00D15E38" w:rsidRPr="002C6619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  <w:t>-NA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10C1AC21" w14:textId="77777777" w:rsidR="00DB1FEA" w:rsidRPr="002C6619" w:rsidRDefault="00DB1FEA" w:rsidP="009F1CE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  <w:t>Comparison</w:t>
            </w:r>
          </w:p>
        </w:tc>
      </w:tr>
      <w:tr w:rsidR="00DB1FEA" w:rsidRPr="002C6619" w14:paraId="3CD815DC" w14:textId="77777777" w:rsidTr="00D15E38">
        <w:trPr>
          <w:trHeight w:val="300"/>
        </w:trPr>
        <w:tc>
          <w:tcPr>
            <w:tcW w:w="2316" w:type="dxa"/>
            <w:shd w:val="clear" w:color="auto" w:fill="auto"/>
            <w:vAlign w:val="bottom"/>
          </w:tcPr>
          <w:p w14:paraId="074281B5" w14:textId="77777777" w:rsidR="00DB1FEA" w:rsidRPr="002C6619" w:rsidRDefault="00DB1FEA" w:rsidP="009F1CEF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ge in years</w:t>
            </w:r>
          </w:p>
        </w:tc>
        <w:tc>
          <w:tcPr>
            <w:tcW w:w="2365" w:type="dxa"/>
            <w:shd w:val="clear" w:color="auto" w:fill="auto"/>
            <w:vAlign w:val="bottom"/>
          </w:tcPr>
          <w:p w14:paraId="1D76B687" w14:textId="77777777" w:rsidR="00DB1FEA" w:rsidRPr="002C6619" w:rsidRDefault="00D15E38" w:rsidP="00D15E38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9.12</w:t>
            </w:r>
            <w:r w:rsidR="00DB1FEA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.33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E450E3D" w14:textId="77777777" w:rsidR="00DB1FEA" w:rsidRPr="002C6619" w:rsidRDefault="00DB1FEA" w:rsidP="00D15E38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.85</w:t>
            </w: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.93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6A403903" w14:textId="77777777" w:rsidR="00DB1FEA" w:rsidRPr="002C6619" w:rsidRDefault="00DB1FEA" w:rsidP="00D15E38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t(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5.61</w:t>
            </w: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)=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.27, p=0.88</w:t>
            </w:r>
          </w:p>
        </w:tc>
      </w:tr>
      <w:tr w:rsidR="00DB1FEA" w:rsidRPr="002C6619" w14:paraId="4AC60B87" w14:textId="77777777" w:rsidTr="00D15E38">
        <w:trPr>
          <w:trHeight w:val="300"/>
        </w:trPr>
        <w:tc>
          <w:tcPr>
            <w:tcW w:w="2316" w:type="dxa"/>
            <w:shd w:val="clear" w:color="auto" w:fill="auto"/>
            <w:vAlign w:val="bottom"/>
          </w:tcPr>
          <w:p w14:paraId="48CB76BB" w14:textId="77777777" w:rsidR="00DB1FEA" w:rsidRPr="002C6619" w:rsidRDefault="00DB1FEA" w:rsidP="009F1CEF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ducation in years</w:t>
            </w:r>
          </w:p>
        </w:tc>
        <w:tc>
          <w:tcPr>
            <w:tcW w:w="2365" w:type="dxa"/>
            <w:shd w:val="clear" w:color="auto" w:fill="auto"/>
            <w:vAlign w:val="bottom"/>
          </w:tcPr>
          <w:p w14:paraId="4096CDA8" w14:textId="77777777" w:rsidR="00DB1FEA" w:rsidRPr="002C6619" w:rsidRDefault="00D15E38" w:rsidP="009F1CEF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.05±3.22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45C8B2E" w14:textId="77777777" w:rsidR="00DB1FEA" w:rsidRPr="002C6619" w:rsidRDefault="00DB1FEA" w:rsidP="00D15E38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.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9±2.98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1D546C28" w14:textId="77777777" w:rsidR="00DB1FEA" w:rsidRPr="002C6619" w:rsidRDefault="00DB1FEA" w:rsidP="00D15E38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t(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3.71</w:t>
            </w: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)=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.08, p=0.28</w:t>
            </w:r>
          </w:p>
        </w:tc>
      </w:tr>
      <w:tr w:rsidR="00DB1FEA" w:rsidRPr="002C6619" w14:paraId="2621D500" w14:textId="77777777" w:rsidTr="00D15E38">
        <w:trPr>
          <w:trHeight w:val="300"/>
        </w:trPr>
        <w:tc>
          <w:tcPr>
            <w:tcW w:w="2316" w:type="dxa"/>
            <w:shd w:val="clear" w:color="auto" w:fill="auto"/>
            <w:vAlign w:val="bottom"/>
          </w:tcPr>
          <w:p w14:paraId="2AB52172" w14:textId="77777777" w:rsidR="00DB1FEA" w:rsidRPr="002C6619" w:rsidRDefault="00DB1FEA" w:rsidP="009F1CEF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GAF</w:t>
            </w:r>
          </w:p>
        </w:tc>
        <w:tc>
          <w:tcPr>
            <w:tcW w:w="2365" w:type="dxa"/>
            <w:shd w:val="clear" w:color="auto" w:fill="auto"/>
            <w:vAlign w:val="bottom"/>
          </w:tcPr>
          <w:p w14:paraId="01D0DF5F" w14:textId="77777777" w:rsidR="00DB1FEA" w:rsidRPr="002C6619" w:rsidRDefault="00D15E38" w:rsidP="009F1CEF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3.05±13.60</w:t>
            </w:r>
            <w:r w:rsidR="00DB1FEA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515E187" w14:textId="77777777" w:rsidR="00DB1FEA" w:rsidRPr="002C6619" w:rsidRDefault="00DB1FEA" w:rsidP="00D15E38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.59±11</w:t>
            </w: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.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0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7379E3B7" w14:textId="77777777" w:rsidR="00DB1FEA" w:rsidRPr="002C6619" w:rsidRDefault="00DB1FEA" w:rsidP="00D15E38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t(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9.89</w:t>
            </w: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)=</w:t>
            </w:r>
            <w:r w:rsidR="00D15E38"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.73</w:t>
            </w: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, p&lt;0.00*</w:t>
            </w:r>
          </w:p>
        </w:tc>
      </w:tr>
      <w:tr w:rsidR="009F311D" w:rsidRPr="002C6619" w14:paraId="32C4B381" w14:textId="77777777" w:rsidTr="00D15E38">
        <w:trPr>
          <w:trHeight w:val="300"/>
        </w:trPr>
        <w:tc>
          <w:tcPr>
            <w:tcW w:w="2316" w:type="dxa"/>
            <w:shd w:val="clear" w:color="auto" w:fill="auto"/>
            <w:vAlign w:val="bottom"/>
          </w:tcPr>
          <w:p w14:paraId="7AF51BAA" w14:textId="77777777" w:rsidR="009F311D" w:rsidRPr="002C6619" w:rsidRDefault="009F311D" w:rsidP="009F311D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PANSS </w:t>
            </w:r>
          </w:p>
        </w:tc>
        <w:tc>
          <w:tcPr>
            <w:tcW w:w="2365" w:type="dxa"/>
            <w:shd w:val="clear" w:color="auto" w:fill="auto"/>
            <w:vAlign w:val="bottom"/>
          </w:tcPr>
          <w:p w14:paraId="28335194" w14:textId="77777777" w:rsidR="009F311D" w:rsidRPr="002C6619" w:rsidRDefault="009F311D" w:rsidP="009F311D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1.76±9.11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3CD6851" w14:textId="77777777" w:rsidR="009F311D" w:rsidRPr="002C6619" w:rsidRDefault="009F311D" w:rsidP="009F311D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6.23 ±8.54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0A27C532" w14:textId="77777777" w:rsidR="009F311D" w:rsidRPr="002C6619" w:rsidRDefault="009F311D" w:rsidP="009F311D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t(64.41)=2.57, p=0.01*</w:t>
            </w:r>
          </w:p>
        </w:tc>
      </w:tr>
      <w:tr w:rsidR="00E35601" w:rsidRPr="002C6619" w14:paraId="2B3BCBBC" w14:textId="77777777" w:rsidTr="00D15E38">
        <w:trPr>
          <w:trHeight w:val="300"/>
        </w:trPr>
        <w:tc>
          <w:tcPr>
            <w:tcW w:w="2316" w:type="dxa"/>
            <w:shd w:val="clear" w:color="auto" w:fill="auto"/>
            <w:vAlign w:val="bottom"/>
          </w:tcPr>
          <w:p w14:paraId="3F273960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HAM-D</w:t>
            </w:r>
          </w:p>
        </w:tc>
        <w:tc>
          <w:tcPr>
            <w:tcW w:w="2365" w:type="dxa"/>
            <w:shd w:val="clear" w:color="auto" w:fill="auto"/>
            <w:vAlign w:val="bottom"/>
          </w:tcPr>
          <w:p w14:paraId="5ED0E5B9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4.18±9.73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F09DFD9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5.65±6.90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08DD420E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t(52.55)=0.84, p=0.41</w:t>
            </w:r>
          </w:p>
        </w:tc>
      </w:tr>
      <w:tr w:rsidR="00E35601" w:rsidRPr="002C6619" w14:paraId="52F490DC" w14:textId="77777777" w:rsidTr="00D15E38">
        <w:trPr>
          <w:trHeight w:val="300"/>
        </w:trPr>
        <w:tc>
          <w:tcPr>
            <w:tcW w:w="2316" w:type="dxa"/>
            <w:shd w:val="clear" w:color="auto" w:fill="auto"/>
            <w:vAlign w:val="bottom"/>
          </w:tcPr>
          <w:p w14:paraId="3003AB10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BRMRS</w:t>
            </w:r>
          </w:p>
        </w:tc>
        <w:tc>
          <w:tcPr>
            <w:tcW w:w="2365" w:type="dxa"/>
            <w:shd w:val="clear" w:color="auto" w:fill="auto"/>
            <w:vAlign w:val="bottom"/>
          </w:tcPr>
          <w:p w14:paraId="17C64E65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.66±3.22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DBA3A68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.56±3.47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5C5F66B8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t(73.10)=0.16, p=0.88</w:t>
            </w:r>
          </w:p>
        </w:tc>
      </w:tr>
      <w:tr w:rsidR="00E35601" w:rsidRPr="002C6619" w14:paraId="3BF96953" w14:textId="77777777" w:rsidTr="00D15E38">
        <w:trPr>
          <w:trHeight w:val="300"/>
        </w:trPr>
        <w:tc>
          <w:tcPr>
            <w:tcW w:w="2316" w:type="dxa"/>
            <w:shd w:val="clear" w:color="auto" w:fill="auto"/>
            <w:vAlign w:val="bottom"/>
          </w:tcPr>
          <w:p w14:paraId="0B6636F8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DUP</w:t>
            </w:r>
          </w:p>
        </w:tc>
        <w:tc>
          <w:tcPr>
            <w:tcW w:w="2365" w:type="dxa"/>
            <w:shd w:val="clear" w:color="auto" w:fill="auto"/>
            <w:vAlign w:val="bottom"/>
          </w:tcPr>
          <w:p w14:paraId="6B5782E9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03.94±420.43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746150A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32.12±619.69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76A1E5CA" w14:textId="77777777" w:rsidR="00E35601" w:rsidRPr="002C6619" w:rsidRDefault="00E35601" w:rsidP="00E35601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661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t(89.38)=1.28, p=0.20</w:t>
            </w:r>
          </w:p>
        </w:tc>
      </w:tr>
    </w:tbl>
    <w:p w14:paraId="6A4A6134" w14:textId="77777777" w:rsidR="00DB1FEA" w:rsidRPr="00E35601" w:rsidRDefault="00E35601" w:rsidP="00DB1FEA">
      <w:pPr>
        <w:widowControl/>
        <w:spacing w:line="360" w:lineRule="auto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r w:rsidRPr="002C6619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FEP-A, First Episode Psychosis – Affective; FEP-NA, First Episode Psychosis – Non-Affective; </w:t>
      </w:r>
      <w:r w:rsidR="00DB1FEA" w:rsidRPr="002C6619">
        <w:rPr>
          <w:rFonts w:ascii="Times New Roman" w:eastAsia="Times New Roman" w:hAnsi="Times New Roman" w:cs="Times New Roman"/>
          <w:color w:val="auto"/>
          <w:sz w:val="22"/>
          <w:szCs w:val="22"/>
        </w:rPr>
        <w:t>GAF, G</w:t>
      </w:r>
      <w:r w:rsidRPr="002C6619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lobal Assessment of Functioning; </w:t>
      </w:r>
      <w:r w:rsidR="00DB1FEA" w:rsidRPr="002C6619">
        <w:rPr>
          <w:rFonts w:ascii="Times New Roman" w:eastAsia="Times New Roman" w:hAnsi="Times New Roman" w:cs="Times New Roman"/>
          <w:color w:val="auto"/>
          <w:sz w:val="22"/>
          <w:szCs w:val="22"/>
        </w:rPr>
        <w:t>PANSS, Positive and Negative Syndrome Scale, General psychopathology subscale; HAM-D, Hamilton's Depression Rating Scale; BRMRS, Bech-Rafaelsen Mania Rating Scale; DUP, Duration of untreated psychosis.</w:t>
      </w:r>
    </w:p>
    <w:p w14:paraId="427FEFBE" w14:textId="59715E48" w:rsidR="00670FB3" w:rsidRDefault="00000000"/>
    <w:p w14:paraId="6D3AE4D1" w14:textId="07691F04" w:rsidR="00EA5A4F" w:rsidRDefault="00EA5A4F"/>
    <w:p w14:paraId="1C2588FE" w14:textId="2FDB7DC6" w:rsidR="00EA5A4F" w:rsidRDefault="00EA5A4F"/>
    <w:sectPr w:rsidR="00EA5A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9A7"/>
    <w:rsid w:val="001C3623"/>
    <w:rsid w:val="002C6619"/>
    <w:rsid w:val="003D5F1D"/>
    <w:rsid w:val="004F79EB"/>
    <w:rsid w:val="00620DE7"/>
    <w:rsid w:val="007C3C63"/>
    <w:rsid w:val="009F311D"/>
    <w:rsid w:val="00A73EEF"/>
    <w:rsid w:val="00D1205C"/>
    <w:rsid w:val="00D15E38"/>
    <w:rsid w:val="00D5534D"/>
    <w:rsid w:val="00D727A4"/>
    <w:rsid w:val="00DB1FEA"/>
    <w:rsid w:val="00E35601"/>
    <w:rsid w:val="00EA5A4F"/>
    <w:rsid w:val="00EB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83141"/>
  <w15:chartTrackingRefBased/>
  <w15:docId w15:val="{5B181FEB-46BA-4C0A-9B7A-4E75AFD6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27A4"/>
    <w:pPr>
      <w:widowControl w:val="0"/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11</Characters>
  <Application>Microsoft Office Word</Application>
  <DocSecurity>0</DocSecurity>
  <Lines>1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Giulia Gargano</cp:lastModifiedBy>
  <cp:revision>7</cp:revision>
  <dcterms:created xsi:type="dcterms:W3CDTF">2022-04-22T11:11:00Z</dcterms:created>
  <dcterms:modified xsi:type="dcterms:W3CDTF">2022-08-01T16:18:00Z</dcterms:modified>
</cp:coreProperties>
</file>